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73687" w14:textId="77777777" w:rsidR="00A61FF1" w:rsidRPr="0025409C" w:rsidRDefault="00A61FF1" w:rsidP="00A61F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4: Full overview of direct, indirect, and total effects estimated in the mediation models.</w:t>
      </w:r>
    </w:p>
    <w:p w14:paraId="3373C83D" w14:textId="77777777" w:rsidR="00A61FF1" w:rsidRPr="0025409C" w:rsidRDefault="00A61FF1" w:rsidP="00A61F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Table 1: Overview of direct, indirect, and total effects for single mediation models for self-assessed health</w:t>
      </w:r>
    </w:p>
    <w:tbl>
      <w:tblPr>
        <w:tblW w:w="0" w:type="auto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730"/>
        <w:gridCol w:w="4215"/>
        <w:gridCol w:w="222"/>
        <w:gridCol w:w="1272"/>
        <w:gridCol w:w="1099"/>
        <w:gridCol w:w="1065"/>
        <w:gridCol w:w="1779"/>
        <w:gridCol w:w="2576"/>
      </w:tblGrid>
      <w:tr w:rsidR="00A61FF1" w:rsidRPr="0025409C" w14:paraId="47996C7C" w14:textId="77777777" w:rsidTr="000B17BC">
        <w:trPr>
          <w:trHeight w:val="283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BD594EA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ngle mediation models for outcome: self-assessed heal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BEBD28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6B93F3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17CB1D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D7D87F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it statistics</w:t>
            </w:r>
          </w:p>
        </w:tc>
      </w:tr>
      <w:tr w:rsidR="00A61FF1" w:rsidRPr="0025409C" w14:paraId="68F302CA" w14:textId="77777777" w:rsidTr="000B17B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3E39D8C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 indicator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1FEF28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tor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26AF92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rect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2A25F1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FE6757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CF57CF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tive fit ind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688CEB" w14:textId="77777777" w:rsidR="00A61FF1" w:rsidRPr="0025409C" w:rsidRDefault="00A61FF1" w:rsidP="000B17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mean square error of approximation</w:t>
            </w:r>
          </w:p>
        </w:tc>
      </w:tr>
      <w:tr w:rsidR="00A61FF1" w:rsidRPr="0025409C" w14:paraId="1C4FB616" w14:textId="77777777" w:rsidTr="000B17BC">
        <w:trPr>
          <w:trHeight w:val="283"/>
        </w:trPr>
        <w:tc>
          <w:tcPr>
            <w:tcW w:w="0" w:type="auto"/>
            <w:noWrap/>
          </w:tcPr>
          <w:p w14:paraId="4DBEDD1E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gridSpan w:val="2"/>
          </w:tcPr>
          <w:p w14:paraId="2E35AAA8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 of daily hassles</w:t>
            </w:r>
          </w:p>
        </w:tc>
        <w:tc>
          <w:tcPr>
            <w:tcW w:w="0" w:type="auto"/>
          </w:tcPr>
          <w:p w14:paraId="5BE0B1F1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4***</w:t>
            </w:r>
          </w:p>
        </w:tc>
        <w:tc>
          <w:tcPr>
            <w:tcW w:w="0" w:type="auto"/>
          </w:tcPr>
          <w:p w14:paraId="56174C42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56D5546B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0" w:type="auto"/>
          </w:tcPr>
          <w:p w14:paraId="511481E9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14:paraId="1AC896D9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275F62CB" w14:textId="77777777" w:rsidTr="000B17BC">
        <w:trPr>
          <w:trHeight w:val="283"/>
        </w:trPr>
        <w:tc>
          <w:tcPr>
            <w:tcW w:w="0" w:type="auto"/>
            <w:noWrap/>
          </w:tcPr>
          <w:p w14:paraId="390926C3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gridSpan w:val="2"/>
          </w:tcPr>
          <w:p w14:paraId="2F20C63B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 of daily hassles</w:t>
            </w:r>
          </w:p>
        </w:tc>
        <w:tc>
          <w:tcPr>
            <w:tcW w:w="0" w:type="auto"/>
          </w:tcPr>
          <w:p w14:paraId="1761928A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153F6817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0" w:type="auto"/>
          </w:tcPr>
          <w:p w14:paraId="3C88F76C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**</w:t>
            </w:r>
          </w:p>
        </w:tc>
        <w:tc>
          <w:tcPr>
            <w:tcW w:w="0" w:type="auto"/>
          </w:tcPr>
          <w:p w14:paraId="6D88C57F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14:paraId="330D7C1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1D51207E" w14:textId="77777777" w:rsidTr="000B17BC">
        <w:trPr>
          <w:trHeight w:val="283"/>
        </w:trPr>
        <w:tc>
          <w:tcPr>
            <w:tcW w:w="0" w:type="auto"/>
            <w:noWrap/>
          </w:tcPr>
          <w:p w14:paraId="115DBBB3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gridSpan w:val="2"/>
          </w:tcPr>
          <w:p w14:paraId="53F66D1C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not being ill</w:t>
            </w:r>
          </w:p>
        </w:tc>
        <w:tc>
          <w:tcPr>
            <w:tcW w:w="0" w:type="auto"/>
          </w:tcPr>
          <w:p w14:paraId="2FC4B605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2887B868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0" w:type="auto"/>
          </w:tcPr>
          <w:p w14:paraId="79BA3868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0" w:type="auto"/>
          </w:tcPr>
          <w:p w14:paraId="7812EAAF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14:paraId="08C233F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05528134" w14:textId="77777777" w:rsidTr="000B17BC">
        <w:trPr>
          <w:trHeight w:val="283"/>
        </w:trPr>
        <w:tc>
          <w:tcPr>
            <w:tcW w:w="0" w:type="auto"/>
            <w:noWrap/>
          </w:tcPr>
          <w:p w14:paraId="4C58425C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gridSpan w:val="2"/>
          </w:tcPr>
          <w:p w14:paraId="70F6B34A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not being ill</w:t>
            </w:r>
          </w:p>
        </w:tc>
        <w:tc>
          <w:tcPr>
            <w:tcW w:w="0" w:type="auto"/>
          </w:tcPr>
          <w:p w14:paraId="4348FEF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***</w:t>
            </w:r>
          </w:p>
        </w:tc>
        <w:tc>
          <w:tcPr>
            <w:tcW w:w="0" w:type="auto"/>
          </w:tcPr>
          <w:p w14:paraId="626B1955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0" w:type="auto"/>
          </w:tcPr>
          <w:p w14:paraId="41B7C186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**</w:t>
            </w:r>
          </w:p>
        </w:tc>
        <w:tc>
          <w:tcPr>
            <w:tcW w:w="0" w:type="auto"/>
          </w:tcPr>
          <w:p w14:paraId="4187FDE2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14:paraId="19239687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6BD5FC44" w14:textId="77777777" w:rsidTr="000B17BC">
        <w:trPr>
          <w:trHeight w:val="283"/>
        </w:trPr>
        <w:tc>
          <w:tcPr>
            <w:tcW w:w="0" w:type="auto"/>
            <w:noWrap/>
          </w:tcPr>
          <w:p w14:paraId="4933584B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gridSpan w:val="2"/>
          </w:tcPr>
          <w:p w14:paraId="51CF1C1F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living a long life</w:t>
            </w:r>
          </w:p>
        </w:tc>
        <w:tc>
          <w:tcPr>
            <w:tcW w:w="0" w:type="auto"/>
          </w:tcPr>
          <w:p w14:paraId="1176BA2A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12D09C20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68023A4F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0" w:type="auto"/>
          </w:tcPr>
          <w:p w14:paraId="3883DBD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14:paraId="35968E18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286AC661" w14:textId="77777777" w:rsidTr="000B17BC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</w:tcPr>
          <w:p w14:paraId="0B3BBCD6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0DC8023C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living a long lif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0A7CE1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65AFB6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12A924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EFA39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64C08F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3C17D2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23495114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Reported effects are statistically significant at 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1, 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05, *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=0.01. </w:t>
      </w:r>
    </w:p>
    <w:p w14:paraId="4EB83DF0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2CF995" w14:textId="77777777" w:rsidR="00A61FF1" w:rsidRPr="0025409C" w:rsidRDefault="00A61FF1" w:rsidP="00A61FF1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6F70FE" w14:textId="77777777" w:rsidR="00A61FF1" w:rsidRPr="0025409C" w:rsidRDefault="00A61FF1" w:rsidP="00A61FF1">
      <w:pPr>
        <w:rPr>
          <w:lang w:val="en-US"/>
        </w:rPr>
      </w:pPr>
    </w:p>
    <w:p w14:paraId="7B4E8C06" w14:textId="77777777" w:rsidR="00A61FF1" w:rsidRPr="0025409C" w:rsidRDefault="00A61FF1" w:rsidP="00A61F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2: Overview of direct, indirect, and total effects for sequential mediation models for self-assessed health</w:t>
      </w:r>
    </w:p>
    <w:tbl>
      <w:tblPr>
        <w:tblW w:w="0" w:type="auto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986"/>
        <w:gridCol w:w="4738"/>
        <w:gridCol w:w="1174"/>
        <w:gridCol w:w="1003"/>
        <w:gridCol w:w="983"/>
        <w:gridCol w:w="1456"/>
        <w:gridCol w:w="2618"/>
      </w:tblGrid>
      <w:tr w:rsidR="00A61FF1" w:rsidRPr="0025409C" w14:paraId="6ACD36C6" w14:textId="77777777" w:rsidTr="000B17BC">
        <w:trPr>
          <w:trHeight w:val="283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F5EB486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uential mediation models for outcome: self-assessed heal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403359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FEBFCA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1075C8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836BD9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it statistics</w:t>
            </w:r>
          </w:p>
        </w:tc>
      </w:tr>
      <w:tr w:rsidR="00A61FF1" w:rsidRPr="0025409C" w14:paraId="4F489772" w14:textId="77777777" w:rsidTr="000B17BC">
        <w:trPr>
          <w:trHeight w:val="283"/>
        </w:trPr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DBB4D0D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 indicator:</w:t>
            </w:r>
          </w:p>
        </w:tc>
        <w:tc>
          <w:tcPr>
            <w:tcW w:w="47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87E720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tor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BABD0B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rect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F34A1B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6EB212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effect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B22239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tive fit index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D7BBB2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mean square error of approximation</w:t>
            </w:r>
          </w:p>
        </w:tc>
      </w:tr>
      <w:tr w:rsidR="00A61FF1" w:rsidRPr="0025409C" w14:paraId="02FD250C" w14:textId="77777777" w:rsidTr="000B17BC">
        <w:trPr>
          <w:trHeight w:val="283"/>
        </w:trPr>
        <w:tc>
          <w:tcPr>
            <w:tcW w:w="1986" w:type="dxa"/>
            <w:noWrap/>
            <w:vAlign w:val="center"/>
          </w:tcPr>
          <w:p w14:paraId="2EE6CCF4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4738" w:type="dxa"/>
            <w:vAlign w:val="center"/>
          </w:tcPr>
          <w:p w14:paraId="67516CA1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t being ill</w:t>
            </w:r>
          </w:p>
        </w:tc>
        <w:tc>
          <w:tcPr>
            <w:tcW w:w="0" w:type="auto"/>
            <w:vAlign w:val="center"/>
          </w:tcPr>
          <w:p w14:paraId="39C13AF9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45003E2B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355DDE0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1456" w:type="dxa"/>
            <w:vAlign w:val="center"/>
          </w:tcPr>
          <w:p w14:paraId="6D1C57CF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618" w:type="dxa"/>
            <w:vAlign w:val="center"/>
          </w:tcPr>
          <w:p w14:paraId="73619E27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2C425672" w14:textId="77777777" w:rsidTr="000B17BC">
        <w:trPr>
          <w:trHeight w:val="283"/>
        </w:trPr>
        <w:tc>
          <w:tcPr>
            <w:tcW w:w="1986" w:type="dxa"/>
            <w:noWrap/>
            <w:vAlign w:val="center"/>
          </w:tcPr>
          <w:p w14:paraId="4482FFF8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4738" w:type="dxa"/>
            <w:vAlign w:val="center"/>
          </w:tcPr>
          <w:p w14:paraId="70A2B94A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t being ill</w:t>
            </w:r>
          </w:p>
        </w:tc>
        <w:tc>
          <w:tcPr>
            <w:tcW w:w="0" w:type="auto"/>
            <w:vAlign w:val="center"/>
          </w:tcPr>
          <w:p w14:paraId="2DAB47D1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1EEEE130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  <w:tc>
          <w:tcPr>
            <w:tcW w:w="0" w:type="auto"/>
            <w:vAlign w:val="center"/>
          </w:tcPr>
          <w:p w14:paraId="4D41B41F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**</w:t>
            </w:r>
          </w:p>
        </w:tc>
        <w:tc>
          <w:tcPr>
            <w:tcW w:w="1456" w:type="dxa"/>
            <w:vAlign w:val="center"/>
          </w:tcPr>
          <w:p w14:paraId="6CA7E040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618" w:type="dxa"/>
            <w:vAlign w:val="center"/>
          </w:tcPr>
          <w:p w14:paraId="7F52F307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30F19531" w14:textId="77777777" w:rsidTr="000B17BC">
        <w:trPr>
          <w:trHeight w:val="283"/>
        </w:trPr>
        <w:tc>
          <w:tcPr>
            <w:tcW w:w="1986" w:type="dxa"/>
            <w:noWrap/>
            <w:vAlign w:val="center"/>
          </w:tcPr>
          <w:p w14:paraId="07FB137B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4738" w:type="dxa"/>
            <w:vAlign w:val="center"/>
          </w:tcPr>
          <w:p w14:paraId="462714C6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ving a long life</w:t>
            </w:r>
          </w:p>
        </w:tc>
        <w:tc>
          <w:tcPr>
            <w:tcW w:w="0" w:type="auto"/>
            <w:vAlign w:val="center"/>
          </w:tcPr>
          <w:p w14:paraId="6454C785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2377201F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2C1800D5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1456" w:type="dxa"/>
            <w:vAlign w:val="center"/>
          </w:tcPr>
          <w:p w14:paraId="2FE4AE5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618" w:type="dxa"/>
            <w:vAlign w:val="center"/>
          </w:tcPr>
          <w:p w14:paraId="73020E75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15BF4BEF" w14:textId="77777777" w:rsidTr="000B17BC">
        <w:trPr>
          <w:trHeight w:val="283"/>
        </w:trPr>
        <w:tc>
          <w:tcPr>
            <w:tcW w:w="1986" w:type="dxa"/>
            <w:noWrap/>
            <w:vAlign w:val="center"/>
          </w:tcPr>
          <w:p w14:paraId="3EF547DA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4738" w:type="dxa"/>
            <w:vAlign w:val="center"/>
          </w:tcPr>
          <w:p w14:paraId="62D241DF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ving a long life</w:t>
            </w:r>
          </w:p>
        </w:tc>
        <w:tc>
          <w:tcPr>
            <w:tcW w:w="0" w:type="auto"/>
            <w:vAlign w:val="center"/>
          </w:tcPr>
          <w:p w14:paraId="3735F36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2BC6DB9B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**</w:t>
            </w:r>
          </w:p>
        </w:tc>
        <w:tc>
          <w:tcPr>
            <w:tcW w:w="0" w:type="auto"/>
            <w:vAlign w:val="center"/>
          </w:tcPr>
          <w:p w14:paraId="06E39D75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**</w:t>
            </w:r>
          </w:p>
        </w:tc>
        <w:tc>
          <w:tcPr>
            <w:tcW w:w="1456" w:type="dxa"/>
            <w:vAlign w:val="center"/>
          </w:tcPr>
          <w:p w14:paraId="651C444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618" w:type="dxa"/>
            <w:vAlign w:val="center"/>
          </w:tcPr>
          <w:p w14:paraId="08754406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66D0DAAD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Reported effects are statistically significant at 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1, 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05, *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=0.01. </w:t>
      </w:r>
    </w:p>
    <w:p w14:paraId="75620A4B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31CB38" w14:textId="77777777" w:rsidR="00A61FF1" w:rsidRPr="0025409C" w:rsidRDefault="00A61FF1" w:rsidP="00A61F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4DF372" w14:textId="77777777" w:rsidR="00A61FF1" w:rsidRPr="0025409C" w:rsidRDefault="00A61FF1" w:rsidP="00A61F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81168E" w14:textId="77777777" w:rsidR="00A61FF1" w:rsidRPr="0025409C" w:rsidRDefault="00A61FF1" w:rsidP="00A61F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4B43FD" w14:textId="77777777" w:rsidR="00A61FF1" w:rsidRPr="0025409C" w:rsidRDefault="00A61FF1" w:rsidP="00A61F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7C2B3C" w14:textId="77777777" w:rsidR="00A61FF1" w:rsidRPr="0025409C" w:rsidRDefault="00A61FF1" w:rsidP="00A61F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936CF9" w14:textId="77777777" w:rsidR="00A61FF1" w:rsidRPr="0025409C" w:rsidRDefault="00A61FF1" w:rsidP="00A61F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3: Overview of direct, indirect, and total effects for single mediation models for fruit and vegetable consumption</w:t>
      </w:r>
    </w:p>
    <w:tbl>
      <w:tblPr>
        <w:tblW w:w="0" w:type="auto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730"/>
        <w:gridCol w:w="4215"/>
        <w:gridCol w:w="222"/>
        <w:gridCol w:w="1254"/>
        <w:gridCol w:w="1160"/>
        <w:gridCol w:w="1128"/>
        <w:gridCol w:w="1752"/>
        <w:gridCol w:w="2497"/>
      </w:tblGrid>
      <w:tr w:rsidR="00A61FF1" w:rsidRPr="0025409C" w14:paraId="4AA27AA0" w14:textId="77777777" w:rsidTr="000B17BC">
        <w:trPr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CC84D91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ngle mediation models for outcome: fruit and vegetable consump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54ADF6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it statistics</w:t>
            </w:r>
          </w:p>
        </w:tc>
      </w:tr>
      <w:tr w:rsidR="00A61FF1" w:rsidRPr="0025409C" w14:paraId="302AF830" w14:textId="77777777" w:rsidTr="000B17B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647382C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 indicator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42C6FB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tor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D83A3C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rect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3F12B3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BD1D17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11E0CF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tive fit ind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EA3CCB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mean square error of approximation</w:t>
            </w:r>
          </w:p>
        </w:tc>
      </w:tr>
      <w:tr w:rsidR="00A61FF1" w:rsidRPr="0025409C" w14:paraId="2B86737B" w14:textId="77777777" w:rsidTr="000B17BC">
        <w:trPr>
          <w:trHeight w:val="283"/>
        </w:trPr>
        <w:tc>
          <w:tcPr>
            <w:tcW w:w="0" w:type="auto"/>
            <w:noWrap/>
          </w:tcPr>
          <w:p w14:paraId="7B800501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gridSpan w:val="2"/>
          </w:tcPr>
          <w:p w14:paraId="794CE0B6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 of daily hassles</w:t>
            </w:r>
          </w:p>
        </w:tc>
        <w:tc>
          <w:tcPr>
            <w:tcW w:w="0" w:type="auto"/>
          </w:tcPr>
          <w:p w14:paraId="15558EF2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**</w:t>
            </w:r>
          </w:p>
        </w:tc>
        <w:tc>
          <w:tcPr>
            <w:tcW w:w="0" w:type="auto"/>
          </w:tcPr>
          <w:p w14:paraId="0E5991E4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1D3E7F3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9*</w:t>
            </w:r>
          </w:p>
        </w:tc>
        <w:tc>
          <w:tcPr>
            <w:tcW w:w="0" w:type="auto"/>
          </w:tcPr>
          <w:p w14:paraId="01A435D5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13B1EAB9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6423CCB1" w14:textId="77777777" w:rsidTr="000B17BC">
        <w:trPr>
          <w:trHeight w:val="283"/>
        </w:trPr>
        <w:tc>
          <w:tcPr>
            <w:tcW w:w="0" w:type="auto"/>
            <w:noWrap/>
          </w:tcPr>
          <w:p w14:paraId="60090478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gridSpan w:val="2"/>
          </w:tcPr>
          <w:p w14:paraId="54FD5C6D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 of daily hassles</w:t>
            </w:r>
          </w:p>
        </w:tc>
        <w:tc>
          <w:tcPr>
            <w:tcW w:w="0" w:type="auto"/>
          </w:tcPr>
          <w:p w14:paraId="16CFA841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3776733F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0" w:type="auto"/>
          </w:tcPr>
          <w:p w14:paraId="5630031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1***</w:t>
            </w:r>
          </w:p>
        </w:tc>
        <w:tc>
          <w:tcPr>
            <w:tcW w:w="0" w:type="auto"/>
          </w:tcPr>
          <w:p w14:paraId="0AF45777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5ACC213B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3730E084" w14:textId="77777777" w:rsidTr="000B17BC">
        <w:trPr>
          <w:trHeight w:val="283"/>
        </w:trPr>
        <w:tc>
          <w:tcPr>
            <w:tcW w:w="0" w:type="auto"/>
            <w:noWrap/>
          </w:tcPr>
          <w:p w14:paraId="4C709098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gridSpan w:val="2"/>
          </w:tcPr>
          <w:p w14:paraId="1567FF72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not being ill</w:t>
            </w:r>
          </w:p>
        </w:tc>
        <w:tc>
          <w:tcPr>
            <w:tcW w:w="0" w:type="auto"/>
          </w:tcPr>
          <w:p w14:paraId="51BF854A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3B694FA9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9*</w:t>
            </w:r>
          </w:p>
        </w:tc>
        <w:tc>
          <w:tcPr>
            <w:tcW w:w="0" w:type="auto"/>
          </w:tcPr>
          <w:p w14:paraId="5221CFD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9*</w:t>
            </w:r>
          </w:p>
        </w:tc>
        <w:tc>
          <w:tcPr>
            <w:tcW w:w="0" w:type="auto"/>
          </w:tcPr>
          <w:p w14:paraId="762EABCA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778151E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1FF71810" w14:textId="77777777" w:rsidTr="000B17BC">
        <w:trPr>
          <w:trHeight w:val="283"/>
        </w:trPr>
        <w:tc>
          <w:tcPr>
            <w:tcW w:w="0" w:type="auto"/>
            <w:noWrap/>
          </w:tcPr>
          <w:p w14:paraId="692205B0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gridSpan w:val="2"/>
          </w:tcPr>
          <w:p w14:paraId="594113B1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not being ill</w:t>
            </w:r>
          </w:p>
        </w:tc>
        <w:tc>
          <w:tcPr>
            <w:tcW w:w="0" w:type="auto"/>
          </w:tcPr>
          <w:p w14:paraId="309D5694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1F0F271C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0" w:type="auto"/>
          </w:tcPr>
          <w:p w14:paraId="235C319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1***</w:t>
            </w:r>
          </w:p>
        </w:tc>
        <w:tc>
          <w:tcPr>
            <w:tcW w:w="0" w:type="auto"/>
          </w:tcPr>
          <w:p w14:paraId="22E8491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44482D1A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0438F0F2" w14:textId="77777777" w:rsidTr="000B17BC">
        <w:trPr>
          <w:trHeight w:val="73"/>
        </w:trPr>
        <w:tc>
          <w:tcPr>
            <w:tcW w:w="0" w:type="auto"/>
            <w:noWrap/>
          </w:tcPr>
          <w:p w14:paraId="6562DA94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gridSpan w:val="2"/>
          </w:tcPr>
          <w:p w14:paraId="1C684585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living a long life</w:t>
            </w:r>
          </w:p>
        </w:tc>
        <w:tc>
          <w:tcPr>
            <w:tcW w:w="0" w:type="auto"/>
          </w:tcPr>
          <w:p w14:paraId="673FCC6A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1591FB31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9*</w:t>
            </w:r>
          </w:p>
        </w:tc>
        <w:tc>
          <w:tcPr>
            <w:tcW w:w="0" w:type="auto"/>
          </w:tcPr>
          <w:p w14:paraId="1C5E43DF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9**</w:t>
            </w:r>
          </w:p>
        </w:tc>
        <w:tc>
          <w:tcPr>
            <w:tcW w:w="0" w:type="auto"/>
          </w:tcPr>
          <w:p w14:paraId="675E76E9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2E04ABA0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6EE0EE50" w14:textId="77777777" w:rsidTr="000B17BC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</w:tcPr>
          <w:p w14:paraId="178022E6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29C780C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living a long lif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A37CF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FD546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9B393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EE2E32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1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6F17B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EEBD4C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46236DDF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Reported effects are statistically significant at 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1, 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05, *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=0.01. For fruit and vegetable consumption, statistical significance was not based on 10,000 bootstrapped samples, but on the average of the 20 imputed datasets. </w:t>
      </w:r>
    </w:p>
    <w:p w14:paraId="583AD2C3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B45901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C77739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3582D9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E9A111" w14:textId="77777777" w:rsidR="00A61FF1" w:rsidRPr="0025409C" w:rsidRDefault="00A61FF1" w:rsidP="00A61F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4: Overview of direct, indirect, and total effects for sequential mediation models for fruit and vegetable consumption</w:t>
      </w:r>
    </w:p>
    <w:tbl>
      <w:tblPr>
        <w:tblW w:w="0" w:type="auto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730"/>
        <w:gridCol w:w="5074"/>
        <w:gridCol w:w="1124"/>
        <w:gridCol w:w="1162"/>
        <w:gridCol w:w="1293"/>
        <w:gridCol w:w="1503"/>
        <w:gridCol w:w="2072"/>
      </w:tblGrid>
      <w:tr w:rsidR="00A61FF1" w:rsidRPr="0025409C" w14:paraId="332AADAC" w14:textId="77777777" w:rsidTr="000B17BC">
        <w:trPr>
          <w:trHeight w:val="283"/>
        </w:trPr>
        <w:tc>
          <w:tcPr>
            <w:tcW w:w="10383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FD4C1AD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uential mediation models for outcome: fruit and vegetable consumption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16BBAC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it statistics</w:t>
            </w:r>
          </w:p>
        </w:tc>
      </w:tr>
      <w:tr w:rsidR="00A61FF1" w:rsidRPr="0025409C" w14:paraId="77305343" w14:textId="77777777" w:rsidTr="000B17B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7556073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 indicator:</w:t>
            </w:r>
          </w:p>
        </w:tc>
        <w:tc>
          <w:tcPr>
            <w:tcW w:w="5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61E1C2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tor: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1EC257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rect effect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126EFA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effect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3851D4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effect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A7DFCB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tive fit index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416E46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mean square error of approximation</w:t>
            </w:r>
          </w:p>
        </w:tc>
      </w:tr>
      <w:tr w:rsidR="00A61FF1" w:rsidRPr="0025409C" w14:paraId="6FCBE4F4" w14:textId="77777777" w:rsidTr="000B17BC">
        <w:trPr>
          <w:trHeight w:val="283"/>
        </w:trPr>
        <w:tc>
          <w:tcPr>
            <w:tcW w:w="0" w:type="auto"/>
            <w:noWrap/>
            <w:vAlign w:val="center"/>
          </w:tcPr>
          <w:p w14:paraId="13F71765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5074" w:type="dxa"/>
            <w:vAlign w:val="center"/>
          </w:tcPr>
          <w:p w14:paraId="09494075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t being ill</w:t>
            </w:r>
          </w:p>
        </w:tc>
        <w:tc>
          <w:tcPr>
            <w:tcW w:w="1124" w:type="dxa"/>
            <w:vAlign w:val="center"/>
          </w:tcPr>
          <w:p w14:paraId="5A3A75E9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2" w:type="dxa"/>
            <w:vAlign w:val="center"/>
          </w:tcPr>
          <w:p w14:paraId="0FCA4856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93" w:type="dxa"/>
            <w:vAlign w:val="center"/>
          </w:tcPr>
          <w:p w14:paraId="5E45B2C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9*</w:t>
            </w:r>
          </w:p>
        </w:tc>
        <w:tc>
          <w:tcPr>
            <w:tcW w:w="1503" w:type="dxa"/>
            <w:vAlign w:val="center"/>
          </w:tcPr>
          <w:p w14:paraId="32E95F14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  <w:vAlign w:val="center"/>
          </w:tcPr>
          <w:p w14:paraId="3DF15EBA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77848D67" w14:textId="77777777" w:rsidTr="000B17BC">
        <w:trPr>
          <w:trHeight w:val="283"/>
        </w:trPr>
        <w:tc>
          <w:tcPr>
            <w:tcW w:w="0" w:type="auto"/>
            <w:noWrap/>
            <w:vAlign w:val="center"/>
          </w:tcPr>
          <w:p w14:paraId="7C1B473E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5074" w:type="dxa"/>
            <w:vAlign w:val="center"/>
          </w:tcPr>
          <w:p w14:paraId="3D89173A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t being ill</w:t>
            </w:r>
          </w:p>
        </w:tc>
        <w:tc>
          <w:tcPr>
            <w:tcW w:w="1124" w:type="dxa"/>
            <w:vAlign w:val="center"/>
          </w:tcPr>
          <w:p w14:paraId="4F4CCFBB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2" w:type="dxa"/>
            <w:vAlign w:val="center"/>
          </w:tcPr>
          <w:p w14:paraId="50CA1399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293" w:type="dxa"/>
            <w:vAlign w:val="center"/>
          </w:tcPr>
          <w:p w14:paraId="735EA62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1***</w:t>
            </w:r>
          </w:p>
        </w:tc>
        <w:tc>
          <w:tcPr>
            <w:tcW w:w="1503" w:type="dxa"/>
            <w:vAlign w:val="center"/>
          </w:tcPr>
          <w:p w14:paraId="111A052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  <w:vAlign w:val="center"/>
          </w:tcPr>
          <w:p w14:paraId="2E43BBB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2B2D9C37" w14:textId="77777777" w:rsidTr="000B17BC">
        <w:trPr>
          <w:trHeight w:val="283"/>
        </w:trPr>
        <w:tc>
          <w:tcPr>
            <w:tcW w:w="0" w:type="auto"/>
            <w:noWrap/>
            <w:vAlign w:val="center"/>
          </w:tcPr>
          <w:p w14:paraId="33319E48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5074" w:type="dxa"/>
            <w:vAlign w:val="center"/>
          </w:tcPr>
          <w:p w14:paraId="1191FF5C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ving a long life</w:t>
            </w:r>
          </w:p>
        </w:tc>
        <w:tc>
          <w:tcPr>
            <w:tcW w:w="1124" w:type="dxa"/>
            <w:vAlign w:val="center"/>
          </w:tcPr>
          <w:p w14:paraId="28FE1FA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2" w:type="dxa"/>
            <w:vAlign w:val="center"/>
          </w:tcPr>
          <w:p w14:paraId="3811EC9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93" w:type="dxa"/>
            <w:vAlign w:val="center"/>
          </w:tcPr>
          <w:p w14:paraId="22AF28CA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9*</w:t>
            </w:r>
          </w:p>
        </w:tc>
        <w:tc>
          <w:tcPr>
            <w:tcW w:w="1503" w:type="dxa"/>
            <w:vAlign w:val="center"/>
          </w:tcPr>
          <w:p w14:paraId="34BC9A7C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  <w:vAlign w:val="center"/>
          </w:tcPr>
          <w:p w14:paraId="427F5D5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117DE12D" w14:textId="77777777" w:rsidTr="000B17BC">
        <w:trPr>
          <w:trHeight w:val="283"/>
        </w:trPr>
        <w:tc>
          <w:tcPr>
            <w:tcW w:w="0" w:type="auto"/>
            <w:noWrap/>
            <w:vAlign w:val="center"/>
          </w:tcPr>
          <w:p w14:paraId="0FCEC53F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5074" w:type="dxa"/>
            <w:vAlign w:val="center"/>
          </w:tcPr>
          <w:p w14:paraId="0A71BE82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ving a long life</w:t>
            </w:r>
          </w:p>
        </w:tc>
        <w:tc>
          <w:tcPr>
            <w:tcW w:w="1124" w:type="dxa"/>
            <w:vAlign w:val="center"/>
          </w:tcPr>
          <w:p w14:paraId="48A632A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2" w:type="dxa"/>
            <w:vAlign w:val="center"/>
          </w:tcPr>
          <w:p w14:paraId="2AF3128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1293" w:type="dxa"/>
            <w:vAlign w:val="center"/>
          </w:tcPr>
          <w:p w14:paraId="4A1BA727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1***</w:t>
            </w:r>
          </w:p>
        </w:tc>
        <w:tc>
          <w:tcPr>
            <w:tcW w:w="1503" w:type="dxa"/>
            <w:vAlign w:val="center"/>
          </w:tcPr>
          <w:p w14:paraId="21E86DA5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  <w:vAlign w:val="center"/>
          </w:tcPr>
          <w:p w14:paraId="6CC30AB0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253429BB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Reported effects are statistically significant at 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1, 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05, *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01. For fruit and vegetable consumption, statistical significance was not based on 10,000 bootstrapped samples, but on the average of the 20 imputed datasets.</w:t>
      </w:r>
    </w:p>
    <w:p w14:paraId="5D31AF1E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17F6FA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6AAFEE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EC38DE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4E7CC8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15E037" w14:textId="77777777" w:rsidR="00A61FF1" w:rsidRPr="0025409C" w:rsidRDefault="00A61FF1" w:rsidP="00A61F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5: Overview of direct, indirect, and total effects for single mediation models for snack consumption</w:t>
      </w:r>
    </w:p>
    <w:tbl>
      <w:tblPr>
        <w:tblW w:w="0" w:type="auto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731"/>
        <w:gridCol w:w="4215"/>
        <w:gridCol w:w="222"/>
        <w:gridCol w:w="1282"/>
        <w:gridCol w:w="1095"/>
        <w:gridCol w:w="1010"/>
        <w:gridCol w:w="1791"/>
        <w:gridCol w:w="2612"/>
      </w:tblGrid>
      <w:tr w:rsidR="00A61FF1" w:rsidRPr="0025409C" w14:paraId="70F8E09D" w14:textId="77777777" w:rsidTr="000B17BC">
        <w:trPr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4479CD6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ngle mediation models for outcome: transformed snack consump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588526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it statistics</w:t>
            </w:r>
          </w:p>
        </w:tc>
      </w:tr>
      <w:tr w:rsidR="00A61FF1" w:rsidRPr="0025409C" w14:paraId="38A7C25F" w14:textId="77777777" w:rsidTr="000B17B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6CDD0C3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 indicator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CE87B4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tor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38ED71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rect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F9D501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6D4FBF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9917B2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tive fit ind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2EE22E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mean square error of approximation</w:t>
            </w:r>
          </w:p>
        </w:tc>
      </w:tr>
      <w:tr w:rsidR="00A61FF1" w:rsidRPr="0025409C" w14:paraId="78CEA85C" w14:textId="77777777" w:rsidTr="000B17BC">
        <w:trPr>
          <w:trHeight w:val="283"/>
        </w:trPr>
        <w:tc>
          <w:tcPr>
            <w:tcW w:w="0" w:type="auto"/>
            <w:noWrap/>
          </w:tcPr>
          <w:p w14:paraId="16D8912E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gridSpan w:val="2"/>
          </w:tcPr>
          <w:p w14:paraId="0D4653F3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 of daily hassles</w:t>
            </w:r>
          </w:p>
        </w:tc>
        <w:tc>
          <w:tcPr>
            <w:tcW w:w="0" w:type="auto"/>
          </w:tcPr>
          <w:p w14:paraId="5E0F5AA1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0E14CC06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</w:tcPr>
          <w:p w14:paraId="4EE3CD7B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14:paraId="144ED695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2F8ABF0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03340369" w14:textId="77777777" w:rsidTr="000B17BC">
        <w:trPr>
          <w:trHeight w:val="283"/>
        </w:trPr>
        <w:tc>
          <w:tcPr>
            <w:tcW w:w="0" w:type="auto"/>
            <w:noWrap/>
          </w:tcPr>
          <w:p w14:paraId="2B1DBC32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gridSpan w:val="2"/>
          </w:tcPr>
          <w:p w14:paraId="2EC99DDC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 of daily hassles</w:t>
            </w:r>
          </w:p>
        </w:tc>
        <w:tc>
          <w:tcPr>
            <w:tcW w:w="0" w:type="auto"/>
          </w:tcPr>
          <w:p w14:paraId="07B9D6A5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</w:tcPr>
          <w:p w14:paraId="7F6C239F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729F86F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6D0A9E67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4B6BD76B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1C4B58CD" w14:textId="77777777" w:rsidTr="000B17BC">
        <w:trPr>
          <w:trHeight w:val="283"/>
        </w:trPr>
        <w:tc>
          <w:tcPr>
            <w:tcW w:w="0" w:type="auto"/>
            <w:noWrap/>
          </w:tcPr>
          <w:p w14:paraId="7D7376F5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gridSpan w:val="2"/>
          </w:tcPr>
          <w:p w14:paraId="51A78E77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not being ill</w:t>
            </w:r>
          </w:p>
        </w:tc>
        <w:tc>
          <w:tcPr>
            <w:tcW w:w="0" w:type="auto"/>
          </w:tcPr>
          <w:p w14:paraId="24114692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45CD12A0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14:paraId="675057D1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14:paraId="1045E90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6508C3C5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669B7846" w14:textId="77777777" w:rsidTr="000B17BC">
        <w:trPr>
          <w:trHeight w:val="283"/>
        </w:trPr>
        <w:tc>
          <w:tcPr>
            <w:tcW w:w="0" w:type="auto"/>
            <w:noWrap/>
          </w:tcPr>
          <w:p w14:paraId="119A6A18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gridSpan w:val="2"/>
          </w:tcPr>
          <w:p w14:paraId="6BE4E858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not being ill</w:t>
            </w:r>
          </w:p>
        </w:tc>
        <w:tc>
          <w:tcPr>
            <w:tcW w:w="0" w:type="auto"/>
          </w:tcPr>
          <w:p w14:paraId="47B258B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2001B80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7CFE8936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4BE2C930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564D17EB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25166DA7" w14:textId="77777777" w:rsidTr="000B17BC">
        <w:trPr>
          <w:trHeight w:val="73"/>
        </w:trPr>
        <w:tc>
          <w:tcPr>
            <w:tcW w:w="0" w:type="auto"/>
            <w:noWrap/>
          </w:tcPr>
          <w:p w14:paraId="7561F077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gridSpan w:val="2"/>
          </w:tcPr>
          <w:p w14:paraId="4952F9AB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living a long life</w:t>
            </w:r>
          </w:p>
        </w:tc>
        <w:tc>
          <w:tcPr>
            <w:tcW w:w="0" w:type="auto"/>
          </w:tcPr>
          <w:p w14:paraId="0F40F974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4AAE92EF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14:paraId="2647B2B8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14:paraId="279FF2CB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3E322732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40CEA310" w14:textId="77777777" w:rsidTr="000B17BC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</w:tcPr>
          <w:p w14:paraId="687953E4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119442D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living a long lif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D448D4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FAE55B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3D7CB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E77710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CF8C56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478BE5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5252729B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Reported effects are statistically significant at 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1, 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05, *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01. For snack consumption, statistical significance was not based on 10,000 bootstrapped samples, but on the average of the 20 imputed datasets.</w:t>
      </w:r>
    </w:p>
    <w:p w14:paraId="40037D53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EBAAE6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0819E9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D6F01C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C654A9" w14:textId="77777777" w:rsidR="00A61FF1" w:rsidRPr="0025409C" w:rsidRDefault="00A61FF1" w:rsidP="00A61F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6: Overview of direct, indirect, and total effects for sequential mediation models for snack consumption</w:t>
      </w:r>
    </w:p>
    <w:tbl>
      <w:tblPr>
        <w:tblW w:w="0" w:type="auto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730"/>
        <w:gridCol w:w="5074"/>
        <w:gridCol w:w="1124"/>
        <w:gridCol w:w="1162"/>
        <w:gridCol w:w="1293"/>
        <w:gridCol w:w="1503"/>
        <w:gridCol w:w="2072"/>
      </w:tblGrid>
      <w:tr w:rsidR="00A61FF1" w:rsidRPr="0025409C" w14:paraId="1D7AD285" w14:textId="77777777" w:rsidTr="000B17BC">
        <w:trPr>
          <w:trHeight w:val="283"/>
        </w:trPr>
        <w:tc>
          <w:tcPr>
            <w:tcW w:w="10383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8AAC636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uential mediation models for outcome: transformed snack consumption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82F842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it statistics</w:t>
            </w:r>
          </w:p>
        </w:tc>
      </w:tr>
      <w:tr w:rsidR="00A61FF1" w:rsidRPr="0025409C" w14:paraId="116515C4" w14:textId="77777777" w:rsidTr="000B17B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BEB0A4B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 indicator:</w:t>
            </w:r>
          </w:p>
        </w:tc>
        <w:tc>
          <w:tcPr>
            <w:tcW w:w="5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F687C8" w14:textId="77777777" w:rsidR="00A61FF1" w:rsidRPr="0025409C" w:rsidRDefault="00A61FF1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tor: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C3E7C2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rect effect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9EF118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effect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93E39C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effect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8FB2DC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tive fit index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CD7DF0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mean square error of approximation</w:t>
            </w:r>
          </w:p>
        </w:tc>
      </w:tr>
      <w:tr w:rsidR="00A61FF1" w:rsidRPr="0025409C" w14:paraId="74236179" w14:textId="77777777" w:rsidTr="000B17BC">
        <w:trPr>
          <w:trHeight w:val="283"/>
        </w:trPr>
        <w:tc>
          <w:tcPr>
            <w:tcW w:w="0" w:type="auto"/>
            <w:noWrap/>
            <w:vAlign w:val="center"/>
          </w:tcPr>
          <w:p w14:paraId="6E00AECE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5074" w:type="dxa"/>
            <w:vAlign w:val="center"/>
          </w:tcPr>
          <w:p w14:paraId="2B3F144A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t being ill</w:t>
            </w:r>
          </w:p>
        </w:tc>
        <w:tc>
          <w:tcPr>
            <w:tcW w:w="1124" w:type="dxa"/>
            <w:vAlign w:val="center"/>
          </w:tcPr>
          <w:p w14:paraId="2DFA33A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2" w:type="dxa"/>
            <w:vAlign w:val="center"/>
          </w:tcPr>
          <w:p w14:paraId="729D30B0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93" w:type="dxa"/>
            <w:vAlign w:val="center"/>
          </w:tcPr>
          <w:p w14:paraId="1361BCA9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503" w:type="dxa"/>
            <w:vAlign w:val="center"/>
          </w:tcPr>
          <w:p w14:paraId="278F6874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  <w:vAlign w:val="center"/>
          </w:tcPr>
          <w:p w14:paraId="43A6E170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5944F704" w14:textId="77777777" w:rsidTr="000B17BC">
        <w:trPr>
          <w:trHeight w:val="283"/>
        </w:trPr>
        <w:tc>
          <w:tcPr>
            <w:tcW w:w="0" w:type="auto"/>
            <w:noWrap/>
            <w:vAlign w:val="center"/>
          </w:tcPr>
          <w:p w14:paraId="0C5F4C5B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5074" w:type="dxa"/>
            <w:vAlign w:val="center"/>
          </w:tcPr>
          <w:p w14:paraId="3F00FA07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t being ill</w:t>
            </w:r>
          </w:p>
        </w:tc>
        <w:tc>
          <w:tcPr>
            <w:tcW w:w="1124" w:type="dxa"/>
            <w:vAlign w:val="center"/>
          </w:tcPr>
          <w:p w14:paraId="2384B68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2" w:type="dxa"/>
            <w:vAlign w:val="center"/>
          </w:tcPr>
          <w:p w14:paraId="355A7C82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3" w:type="dxa"/>
            <w:vAlign w:val="center"/>
          </w:tcPr>
          <w:p w14:paraId="6B67548D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03" w:type="dxa"/>
            <w:vAlign w:val="center"/>
          </w:tcPr>
          <w:p w14:paraId="76239071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  <w:vAlign w:val="center"/>
          </w:tcPr>
          <w:p w14:paraId="4D693C8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270FF419" w14:textId="77777777" w:rsidTr="000B17BC">
        <w:trPr>
          <w:trHeight w:val="283"/>
        </w:trPr>
        <w:tc>
          <w:tcPr>
            <w:tcW w:w="0" w:type="auto"/>
            <w:noWrap/>
            <w:vAlign w:val="center"/>
          </w:tcPr>
          <w:p w14:paraId="45C52FB7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5074" w:type="dxa"/>
            <w:vAlign w:val="center"/>
          </w:tcPr>
          <w:p w14:paraId="38C46276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ving a long life</w:t>
            </w:r>
          </w:p>
        </w:tc>
        <w:tc>
          <w:tcPr>
            <w:tcW w:w="1124" w:type="dxa"/>
            <w:vAlign w:val="center"/>
          </w:tcPr>
          <w:p w14:paraId="610220AE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2" w:type="dxa"/>
            <w:vAlign w:val="center"/>
          </w:tcPr>
          <w:p w14:paraId="29ACAEEB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93" w:type="dxa"/>
            <w:vAlign w:val="center"/>
          </w:tcPr>
          <w:p w14:paraId="60BF42F0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503" w:type="dxa"/>
            <w:vAlign w:val="center"/>
          </w:tcPr>
          <w:p w14:paraId="2477DBAA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  <w:vAlign w:val="center"/>
          </w:tcPr>
          <w:p w14:paraId="2532C082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61FF1" w:rsidRPr="0025409C" w14:paraId="132C6513" w14:textId="77777777" w:rsidTr="000B17BC">
        <w:trPr>
          <w:trHeight w:val="283"/>
        </w:trPr>
        <w:tc>
          <w:tcPr>
            <w:tcW w:w="0" w:type="auto"/>
            <w:noWrap/>
            <w:vAlign w:val="center"/>
          </w:tcPr>
          <w:p w14:paraId="2A1437C1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5074" w:type="dxa"/>
            <w:vAlign w:val="center"/>
          </w:tcPr>
          <w:p w14:paraId="64ABA454" w14:textId="77777777" w:rsidR="00A61FF1" w:rsidRPr="0025409C" w:rsidRDefault="00A61FF1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ving a long life</w:t>
            </w:r>
          </w:p>
        </w:tc>
        <w:tc>
          <w:tcPr>
            <w:tcW w:w="1124" w:type="dxa"/>
            <w:vAlign w:val="center"/>
          </w:tcPr>
          <w:p w14:paraId="27CC13B7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2" w:type="dxa"/>
            <w:vAlign w:val="center"/>
          </w:tcPr>
          <w:p w14:paraId="5B1D2E38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3" w:type="dxa"/>
            <w:vAlign w:val="center"/>
          </w:tcPr>
          <w:p w14:paraId="0982F2EA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03" w:type="dxa"/>
            <w:vAlign w:val="center"/>
          </w:tcPr>
          <w:p w14:paraId="7FADA2F1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  <w:vAlign w:val="center"/>
          </w:tcPr>
          <w:p w14:paraId="4350F0A3" w14:textId="77777777" w:rsidR="00A61FF1" w:rsidRPr="0025409C" w:rsidRDefault="00A61FF1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292E44CC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Reported effects are statistically significant at 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1, 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05, *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01. For snack consumption, statistical significance was not based on 10,000 bootstrapped samples, but on the average of the 20 imputed datasets.</w:t>
      </w:r>
    </w:p>
    <w:p w14:paraId="6F12171B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0D4E36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7E3A92" w14:textId="77777777" w:rsidR="00A61FF1" w:rsidRPr="0025409C" w:rsidRDefault="00A61FF1" w:rsidP="00A61F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121E9A" w14:textId="28E53A0E" w:rsidR="002D301A" w:rsidRPr="00A61FF1" w:rsidRDefault="003A0A29" w:rsidP="00A61FF1">
      <w:r w:rsidRPr="00A61FF1">
        <w:t xml:space="preserve"> </w:t>
      </w:r>
    </w:p>
    <w:sectPr w:rsidR="002D301A" w:rsidRPr="00A61FF1" w:rsidSect="003A0A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29"/>
    <w:rsid w:val="00203646"/>
    <w:rsid w:val="002D301A"/>
    <w:rsid w:val="00312B44"/>
    <w:rsid w:val="003A0A29"/>
    <w:rsid w:val="00440D6B"/>
    <w:rsid w:val="008F4E1D"/>
    <w:rsid w:val="00A61FF1"/>
    <w:rsid w:val="00E46034"/>
    <w:rsid w:val="00F2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534C"/>
  <w15:chartTrackingRefBased/>
  <w15:docId w15:val="{6A38E272-8A33-4D8A-8ED0-F2DE7D35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F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A0A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12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A61FF1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6</Words>
  <Characters>4695</Characters>
  <Application>Microsoft Office Word</Application>
  <DocSecurity>0</DocSecurity>
  <Lines>521</Lines>
  <Paragraphs>460</Paragraphs>
  <ScaleCrop>false</ScaleCrop>
  <Company>Utrecht University</Company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ra, S.E. (Sanne)</dc:creator>
  <cp:keywords/>
  <dc:description/>
  <cp:lastModifiedBy>Verra, S.E. (Sanne)</cp:lastModifiedBy>
  <cp:revision>3</cp:revision>
  <dcterms:created xsi:type="dcterms:W3CDTF">2023-01-24T12:35:00Z</dcterms:created>
  <dcterms:modified xsi:type="dcterms:W3CDTF">2023-01-2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d3c82-08b8-4ea9-af38-732f47da4340</vt:lpwstr>
  </property>
</Properties>
</file>